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AA4F1" w14:textId="77777777" w:rsidR="00294B3F" w:rsidRPr="00256A5D" w:rsidRDefault="00294B3F" w:rsidP="00F1524E">
      <w:pPr>
        <w:ind w:left="708"/>
        <w:rPr>
          <w:rFonts w:ascii="Arial" w:hAnsi="Arial" w:cs="Arial"/>
        </w:rPr>
      </w:pPr>
    </w:p>
    <w:p w14:paraId="188CD109" w14:textId="56E26D3C" w:rsidR="00EC1BE0" w:rsidRPr="00256A5D" w:rsidRDefault="00E76D3C" w:rsidP="006959E2">
      <w:pPr>
        <w:outlineLvl w:val="0"/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t xml:space="preserve">S1. </w:t>
      </w:r>
      <w:bookmarkStart w:id="0" w:name="_GoBack"/>
      <w:bookmarkEnd w:id="0"/>
      <w:r w:rsidR="00115A08" w:rsidRPr="00256A5D">
        <w:rPr>
          <w:rFonts w:ascii="Arial" w:hAnsi="Arial" w:cs="Arial"/>
          <w:b/>
          <w:sz w:val="32"/>
        </w:rPr>
        <w:t xml:space="preserve">List of questions for interviews </w:t>
      </w:r>
    </w:p>
    <w:p w14:paraId="41297FFC" w14:textId="77777777" w:rsidR="00BE5DEF" w:rsidRPr="00256A5D" w:rsidRDefault="00BE5DEF" w:rsidP="006959E2">
      <w:pPr>
        <w:outlineLvl w:val="0"/>
        <w:rPr>
          <w:rFonts w:ascii="Arial" w:hAnsi="Arial" w:cs="Arial"/>
        </w:rPr>
      </w:pPr>
    </w:p>
    <w:p w14:paraId="0257AA1C" w14:textId="0997EA13" w:rsidR="00BD0DAB" w:rsidRPr="00256A5D" w:rsidRDefault="00BE5DEF">
      <w:pPr>
        <w:rPr>
          <w:rFonts w:ascii="Arial" w:hAnsi="Arial" w:cs="Arial"/>
        </w:rPr>
      </w:pPr>
      <w:r w:rsidRPr="00256A5D">
        <w:rPr>
          <w:rFonts w:ascii="Arial" w:hAnsi="Arial" w:cs="Arial"/>
        </w:rPr>
        <w:t>The</w:t>
      </w:r>
      <w:r w:rsidR="000255BB" w:rsidRPr="00256A5D">
        <w:rPr>
          <w:rFonts w:ascii="Arial" w:hAnsi="Arial" w:cs="Arial"/>
        </w:rPr>
        <w:t xml:space="preserve"> following questions</w:t>
      </w:r>
      <w:r w:rsidR="00C15B7A" w:rsidRPr="00256A5D">
        <w:rPr>
          <w:rFonts w:ascii="Arial" w:hAnsi="Arial" w:cs="Arial"/>
        </w:rPr>
        <w:t xml:space="preserve"> serve as a database from which the interviewers will select some and </w:t>
      </w:r>
      <w:r w:rsidR="005C192D" w:rsidRPr="00256A5D">
        <w:rPr>
          <w:rFonts w:ascii="Arial" w:hAnsi="Arial" w:cs="Arial"/>
        </w:rPr>
        <w:t xml:space="preserve">will </w:t>
      </w:r>
      <w:r w:rsidR="00C15B7A" w:rsidRPr="00256A5D">
        <w:rPr>
          <w:rFonts w:ascii="Arial" w:hAnsi="Arial" w:cs="Arial"/>
        </w:rPr>
        <w:t xml:space="preserve">adapt them based on the profile of each </w:t>
      </w:r>
      <w:r w:rsidR="005C192D" w:rsidRPr="00256A5D">
        <w:rPr>
          <w:rFonts w:ascii="Arial" w:hAnsi="Arial" w:cs="Arial"/>
        </w:rPr>
        <w:t>interviewee</w:t>
      </w:r>
      <w:r w:rsidR="00C15B7A" w:rsidRPr="00256A5D">
        <w:rPr>
          <w:rFonts w:ascii="Arial" w:hAnsi="Arial" w:cs="Arial"/>
        </w:rPr>
        <w:t xml:space="preserve">. </w:t>
      </w:r>
    </w:p>
    <w:p w14:paraId="5F945E93" w14:textId="77777777" w:rsidR="008F33A7" w:rsidRPr="00256A5D" w:rsidRDefault="008F33A7" w:rsidP="008F33A7">
      <w:pPr>
        <w:rPr>
          <w:rFonts w:ascii="Arial" w:hAnsi="Arial" w:cs="Arial"/>
        </w:rPr>
      </w:pPr>
    </w:p>
    <w:p w14:paraId="59FD1673" w14:textId="4D594EB0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What has been your role in formulating or contributing to the development of the policy agenda for NTDs? </w:t>
      </w:r>
    </w:p>
    <w:p w14:paraId="5D532CF1" w14:textId="77777777" w:rsidR="008F33A7" w:rsidRPr="00256A5D" w:rsidRDefault="008F33A7" w:rsidP="008F33A7">
      <w:pPr>
        <w:rPr>
          <w:rFonts w:ascii="Arial" w:hAnsi="Arial" w:cs="Arial"/>
        </w:rPr>
      </w:pPr>
    </w:p>
    <w:p w14:paraId="5AEFFA5B" w14:textId="4985CD49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>What political factors have influenced in setting the NTDs policy agenda? Where there any changes in the norms and institutions of the health sector that provided a platform for collective action?</w:t>
      </w:r>
    </w:p>
    <w:p w14:paraId="436468F9" w14:textId="77777777" w:rsidR="008F33A7" w:rsidRPr="00256A5D" w:rsidRDefault="008F33A7" w:rsidP="008F33A7">
      <w:pPr>
        <w:rPr>
          <w:rFonts w:ascii="Arial" w:hAnsi="Arial" w:cs="Arial"/>
        </w:rPr>
      </w:pPr>
    </w:p>
    <w:p w14:paraId="7E1BF238" w14:textId="299AEF60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>What economic factors have driven the interest in NTDs at the global policy level?</w:t>
      </w:r>
    </w:p>
    <w:p w14:paraId="11283F6A" w14:textId="77777777" w:rsidR="008F33A7" w:rsidRPr="00256A5D" w:rsidRDefault="008F33A7" w:rsidP="008F33A7">
      <w:pPr>
        <w:rPr>
          <w:rFonts w:ascii="Arial" w:hAnsi="Arial" w:cs="Arial"/>
        </w:rPr>
      </w:pPr>
      <w:r w:rsidRPr="00256A5D">
        <w:rPr>
          <w:rFonts w:ascii="Arial" w:hAnsi="Arial" w:cs="Arial"/>
        </w:rPr>
        <w:tab/>
        <w:t>Probe: Relationship of poverty with NTDs and development</w:t>
      </w:r>
    </w:p>
    <w:p w14:paraId="5830B71A" w14:textId="77777777" w:rsidR="001406B8" w:rsidRPr="00256A5D" w:rsidRDefault="001406B8" w:rsidP="00466E40">
      <w:pPr>
        <w:rPr>
          <w:rFonts w:ascii="Arial" w:hAnsi="Arial" w:cs="Arial"/>
        </w:rPr>
      </w:pPr>
    </w:p>
    <w:p w14:paraId="215717A0" w14:textId="35795748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What do you consider are the key NTDs global policy documents?</w:t>
      </w:r>
    </w:p>
    <w:p w14:paraId="25322094" w14:textId="0FDCF142" w:rsidR="008F33A7" w:rsidRPr="00256A5D" w:rsidRDefault="008F33A7" w:rsidP="008F33A7">
      <w:pPr>
        <w:rPr>
          <w:rFonts w:ascii="Arial" w:hAnsi="Arial" w:cs="Arial"/>
          <w:szCs w:val="22"/>
        </w:rPr>
      </w:pPr>
    </w:p>
    <w:p w14:paraId="40C1366C" w14:textId="28DF8710" w:rsidR="003B2178" w:rsidRPr="00256A5D" w:rsidRDefault="00823918" w:rsidP="001406B8">
      <w:pPr>
        <w:pStyle w:val="Prrafodelista"/>
        <w:numPr>
          <w:ilvl w:val="0"/>
          <w:numId w:val="8"/>
        </w:numPr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The list of WHO priority NTDs includes some zoonotic diseases</w:t>
      </w:r>
      <w:r w:rsidR="003B2178" w:rsidRPr="00256A5D">
        <w:rPr>
          <w:rFonts w:ascii="Arial" w:hAnsi="Arial" w:cs="Arial"/>
          <w:szCs w:val="22"/>
        </w:rPr>
        <w:t>, how do you see the scene for these diseases?</w:t>
      </w:r>
      <w:r w:rsidRPr="00256A5D">
        <w:rPr>
          <w:rFonts w:ascii="Arial" w:hAnsi="Arial" w:cs="Arial"/>
          <w:szCs w:val="22"/>
        </w:rPr>
        <w:t xml:space="preserve"> </w:t>
      </w:r>
    </w:p>
    <w:p w14:paraId="2A203371" w14:textId="77777777" w:rsidR="00823918" w:rsidRPr="00256A5D" w:rsidRDefault="00823918" w:rsidP="008F33A7">
      <w:pPr>
        <w:rPr>
          <w:rFonts w:ascii="Arial" w:hAnsi="Arial" w:cs="Arial"/>
          <w:szCs w:val="22"/>
        </w:rPr>
      </w:pPr>
    </w:p>
    <w:p w14:paraId="0075A72A" w14:textId="4555CAC7" w:rsidR="00E54181" w:rsidRPr="00256A5D" w:rsidRDefault="00E54181" w:rsidP="001406B8">
      <w:pPr>
        <w:pStyle w:val="Prrafodelista"/>
        <w:numPr>
          <w:ilvl w:val="0"/>
          <w:numId w:val="8"/>
        </w:numPr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How have t</w:t>
      </w:r>
      <w:r w:rsidR="00FA00B0" w:rsidRPr="00256A5D">
        <w:rPr>
          <w:rFonts w:ascii="Arial" w:hAnsi="Arial" w:cs="Arial"/>
          <w:szCs w:val="22"/>
        </w:rPr>
        <w:t xml:space="preserve">hese documents considered/framed </w:t>
      </w:r>
      <w:r w:rsidRPr="00256A5D">
        <w:rPr>
          <w:rFonts w:ascii="Arial" w:hAnsi="Arial" w:cs="Arial"/>
          <w:szCs w:val="22"/>
        </w:rPr>
        <w:t xml:space="preserve">UHC and PHC? </w:t>
      </w:r>
    </w:p>
    <w:p w14:paraId="15A70D78" w14:textId="77777777" w:rsidR="00FA00B0" w:rsidRPr="00256A5D" w:rsidRDefault="00FA00B0" w:rsidP="008F33A7">
      <w:pPr>
        <w:rPr>
          <w:rFonts w:ascii="Arial" w:hAnsi="Arial" w:cs="Arial"/>
          <w:szCs w:val="22"/>
        </w:rPr>
      </w:pPr>
    </w:p>
    <w:p w14:paraId="44BC80CC" w14:textId="3C521D42" w:rsidR="00FA00B0" w:rsidRPr="00256A5D" w:rsidRDefault="000E6EE1" w:rsidP="001406B8">
      <w:pPr>
        <w:pStyle w:val="Prrafodelista"/>
        <w:numPr>
          <w:ilvl w:val="0"/>
          <w:numId w:val="8"/>
        </w:numPr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How</w:t>
      </w:r>
      <w:r w:rsidR="00FA00B0" w:rsidRPr="00256A5D">
        <w:rPr>
          <w:rFonts w:ascii="Arial" w:hAnsi="Arial" w:cs="Arial"/>
          <w:szCs w:val="22"/>
        </w:rPr>
        <w:t xml:space="preserve"> is gender positioned in NTDs policies? </w:t>
      </w:r>
    </w:p>
    <w:p w14:paraId="255BFBAB" w14:textId="77777777" w:rsidR="00FE690F" w:rsidRPr="00256A5D" w:rsidRDefault="00FE690F" w:rsidP="008F33A7">
      <w:pPr>
        <w:rPr>
          <w:rFonts w:ascii="Arial" w:hAnsi="Arial" w:cs="Arial"/>
          <w:szCs w:val="22"/>
        </w:rPr>
      </w:pPr>
    </w:p>
    <w:p w14:paraId="54D2A2AA" w14:textId="67A5127F" w:rsidR="00FE690F" w:rsidRPr="00256A5D" w:rsidRDefault="00FE690F" w:rsidP="001406B8">
      <w:pPr>
        <w:pStyle w:val="Prrafodelista"/>
        <w:numPr>
          <w:ilvl w:val="0"/>
          <w:numId w:val="8"/>
        </w:numPr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Each NTD WHO report has focused in different “themes”, the 4</w:t>
      </w:r>
      <w:r w:rsidRPr="00256A5D">
        <w:rPr>
          <w:rFonts w:ascii="Arial" w:hAnsi="Arial" w:cs="Arial"/>
          <w:szCs w:val="22"/>
          <w:vertAlign w:val="superscript"/>
        </w:rPr>
        <w:t>th</w:t>
      </w:r>
      <w:r w:rsidR="00212A3F" w:rsidRPr="00256A5D">
        <w:rPr>
          <w:rFonts w:ascii="Arial" w:hAnsi="Arial" w:cs="Arial"/>
          <w:szCs w:val="22"/>
        </w:rPr>
        <w:t xml:space="preserve"> report now mentions development. How do these “themes” reflect the evolution of NTDs policies and how do they relate to the global context? </w:t>
      </w:r>
    </w:p>
    <w:p w14:paraId="7D5C8A3D" w14:textId="77777777" w:rsidR="00E54181" w:rsidRPr="00256A5D" w:rsidRDefault="00E54181" w:rsidP="008F33A7">
      <w:pPr>
        <w:rPr>
          <w:rFonts w:ascii="Arial" w:hAnsi="Arial" w:cs="Arial"/>
          <w:szCs w:val="22"/>
        </w:rPr>
      </w:pPr>
    </w:p>
    <w:p w14:paraId="0F18A43C" w14:textId="20B5B04D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How were the WHO 17 priority NTDs selected and by whom?</w:t>
      </w:r>
    </w:p>
    <w:p w14:paraId="3F615CCD" w14:textId="77777777" w:rsidR="008F33A7" w:rsidRPr="00256A5D" w:rsidRDefault="008F33A7" w:rsidP="008F33A7">
      <w:pPr>
        <w:rPr>
          <w:rFonts w:ascii="Arial" w:hAnsi="Arial" w:cs="Arial"/>
          <w:szCs w:val="22"/>
        </w:rPr>
      </w:pPr>
    </w:p>
    <w:p w14:paraId="1531F77F" w14:textId="322E5682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>What is the process to include a disease in the list?</w:t>
      </w:r>
    </w:p>
    <w:p w14:paraId="38F08081" w14:textId="77777777" w:rsidR="008F33A7" w:rsidRPr="00256A5D" w:rsidRDefault="008F33A7" w:rsidP="008F33A7">
      <w:pPr>
        <w:ind w:left="708"/>
        <w:rPr>
          <w:rFonts w:ascii="Arial" w:hAnsi="Arial" w:cs="Arial"/>
        </w:rPr>
      </w:pPr>
      <w:r w:rsidRPr="00256A5D">
        <w:rPr>
          <w:rFonts w:ascii="Arial" w:hAnsi="Arial" w:cs="Arial"/>
        </w:rPr>
        <w:t>Probe: What evidence is needed?</w:t>
      </w:r>
    </w:p>
    <w:p w14:paraId="7D7EA5A2" w14:textId="77777777" w:rsidR="008F33A7" w:rsidRPr="00256A5D" w:rsidRDefault="008F33A7" w:rsidP="008F33A7">
      <w:pPr>
        <w:ind w:left="708"/>
        <w:rPr>
          <w:rFonts w:ascii="Arial" w:hAnsi="Arial" w:cs="Arial"/>
          <w:szCs w:val="22"/>
        </w:rPr>
      </w:pPr>
      <w:r w:rsidRPr="00256A5D">
        <w:rPr>
          <w:rFonts w:ascii="Arial" w:hAnsi="Arial" w:cs="Arial"/>
        </w:rPr>
        <w:t>Probe: Who takes part in the process?</w:t>
      </w:r>
    </w:p>
    <w:p w14:paraId="7EA530B5" w14:textId="77777777" w:rsidR="008F33A7" w:rsidRPr="00256A5D" w:rsidRDefault="008F33A7" w:rsidP="008F33A7">
      <w:pPr>
        <w:rPr>
          <w:rFonts w:ascii="Arial" w:hAnsi="Arial" w:cs="Arial"/>
          <w:szCs w:val="22"/>
        </w:rPr>
      </w:pPr>
    </w:p>
    <w:p w14:paraId="224A8F82" w14:textId="38A5A358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What does it mean to be one of the included NTDs in the WHO list?</w:t>
      </w:r>
    </w:p>
    <w:p w14:paraId="21703C87" w14:textId="77777777" w:rsidR="008F33A7" w:rsidRPr="00256A5D" w:rsidRDefault="008F33A7" w:rsidP="008F33A7">
      <w:pPr>
        <w:ind w:firstLine="708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Probe: </w:t>
      </w:r>
      <w:r w:rsidRPr="00256A5D">
        <w:rPr>
          <w:rFonts w:ascii="Arial" w:hAnsi="Arial" w:cs="Arial"/>
        </w:rPr>
        <w:t>How does being in the list relate to access to funding?</w:t>
      </w:r>
    </w:p>
    <w:p w14:paraId="69CED9C3" w14:textId="77777777" w:rsidR="008F33A7" w:rsidRPr="00256A5D" w:rsidRDefault="008F33A7" w:rsidP="008F33A7">
      <w:pPr>
        <w:outlineLvl w:val="0"/>
        <w:rPr>
          <w:rFonts w:ascii="Arial" w:hAnsi="Arial" w:cs="Arial"/>
        </w:rPr>
      </w:pPr>
    </w:p>
    <w:p w14:paraId="3F84FC0F" w14:textId="36D706CD" w:rsidR="008F33A7" w:rsidRPr="00256A5D" w:rsidRDefault="008F33A7" w:rsidP="001406B8">
      <w:pPr>
        <w:pStyle w:val="Prrafodelista"/>
        <w:numPr>
          <w:ilvl w:val="0"/>
          <w:numId w:val="8"/>
        </w:numPr>
        <w:outlineLvl w:val="0"/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How were the 10 NTDs of the London Declaration selected? </w:t>
      </w:r>
    </w:p>
    <w:p w14:paraId="6BC6ACB4" w14:textId="77777777" w:rsidR="008F33A7" w:rsidRPr="00256A5D" w:rsidRDefault="008F33A7" w:rsidP="008F33A7">
      <w:pPr>
        <w:ind w:left="708"/>
        <w:outlineLvl w:val="0"/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Probe: Why do they not focus on the same 17 diseases as WHO if the Declaration intends to support the WHO Roadmap for the 17 NTDs? </w:t>
      </w:r>
    </w:p>
    <w:p w14:paraId="3FDC6CC0" w14:textId="77777777" w:rsidR="008F33A7" w:rsidRPr="00256A5D" w:rsidRDefault="008F33A7" w:rsidP="008F33A7">
      <w:pPr>
        <w:outlineLvl w:val="0"/>
        <w:rPr>
          <w:rFonts w:ascii="Arial" w:hAnsi="Arial" w:cs="Arial"/>
        </w:rPr>
      </w:pPr>
    </w:p>
    <w:p w14:paraId="1CB429FE" w14:textId="7FF4DECB" w:rsidR="008F33A7" w:rsidRPr="00256A5D" w:rsidRDefault="008F33A7" w:rsidP="001406B8">
      <w:pPr>
        <w:pStyle w:val="Prrafodelista"/>
        <w:numPr>
          <w:ilvl w:val="0"/>
          <w:numId w:val="8"/>
        </w:numPr>
        <w:outlineLvl w:val="0"/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What does not </w:t>
      </w:r>
      <w:proofErr w:type="gramStart"/>
      <w:r w:rsidRPr="00256A5D">
        <w:rPr>
          <w:rFonts w:ascii="Arial" w:hAnsi="Arial" w:cs="Arial"/>
        </w:rPr>
        <w:t>being</w:t>
      </w:r>
      <w:proofErr w:type="gramEnd"/>
      <w:r w:rsidRPr="00256A5D">
        <w:rPr>
          <w:rFonts w:ascii="Arial" w:hAnsi="Arial" w:cs="Arial"/>
        </w:rPr>
        <w:t xml:space="preserve"> in the London Declaration prior</w:t>
      </w:r>
      <w:r w:rsidR="00466E40" w:rsidRPr="00256A5D">
        <w:rPr>
          <w:rFonts w:ascii="Arial" w:hAnsi="Arial" w:cs="Arial"/>
        </w:rPr>
        <w:t>ity NTDs mean for the excluded</w:t>
      </w:r>
      <w:r w:rsidRPr="00256A5D">
        <w:rPr>
          <w:rFonts w:ascii="Arial" w:hAnsi="Arial" w:cs="Arial"/>
        </w:rPr>
        <w:t xml:space="preserve"> diseases?</w:t>
      </w:r>
    </w:p>
    <w:p w14:paraId="6A42AD47" w14:textId="77777777" w:rsidR="00B34187" w:rsidRPr="00256A5D" w:rsidRDefault="00B34187" w:rsidP="008F33A7">
      <w:pPr>
        <w:rPr>
          <w:rFonts w:ascii="Arial" w:hAnsi="Arial" w:cs="Arial"/>
        </w:rPr>
      </w:pPr>
    </w:p>
    <w:p w14:paraId="6B2AA597" w14:textId="2D064183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>When we read the policies and the reports, we find there are 5 strategies/interventions to prevent, control, eliminate and eradicate NTDs. What can you tell us about them?</w:t>
      </w:r>
    </w:p>
    <w:p w14:paraId="5E1F9401" w14:textId="77777777" w:rsidR="008F33A7" w:rsidRPr="00256A5D" w:rsidRDefault="008F33A7" w:rsidP="008F33A7">
      <w:pPr>
        <w:rPr>
          <w:rFonts w:ascii="Arial" w:hAnsi="Arial" w:cs="Arial"/>
        </w:rPr>
      </w:pPr>
      <w:r w:rsidRPr="00256A5D">
        <w:rPr>
          <w:rFonts w:ascii="Arial" w:hAnsi="Arial" w:cs="Arial"/>
        </w:rPr>
        <w:tab/>
        <w:t xml:space="preserve">Probe: How were they selected? </w:t>
      </w:r>
    </w:p>
    <w:p w14:paraId="7C7DD7D5" w14:textId="77777777" w:rsidR="008F33A7" w:rsidRPr="00256A5D" w:rsidRDefault="008F33A7" w:rsidP="008F33A7">
      <w:pPr>
        <w:ind w:left="708"/>
        <w:rPr>
          <w:rFonts w:ascii="Arial" w:hAnsi="Arial" w:cs="Arial"/>
        </w:rPr>
      </w:pPr>
      <w:r w:rsidRPr="00256A5D">
        <w:rPr>
          <w:rFonts w:ascii="Arial" w:hAnsi="Arial" w:cs="Arial"/>
        </w:rPr>
        <w:lastRenderedPageBreak/>
        <w:t>Probe: Why in reports 1-2 they are called strategies whereas in reports 3-4 they are called interventions?</w:t>
      </w:r>
    </w:p>
    <w:p w14:paraId="02CDEEAF" w14:textId="77777777" w:rsidR="008F33A7" w:rsidRPr="00256A5D" w:rsidRDefault="008F33A7" w:rsidP="008F33A7">
      <w:pPr>
        <w:rPr>
          <w:rFonts w:ascii="Arial" w:hAnsi="Arial" w:cs="Arial"/>
        </w:rPr>
      </w:pPr>
    </w:p>
    <w:p w14:paraId="1E7D58E8" w14:textId="01921F0C" w:rsidR="004D2228" w:rsidRPr="00256A5D" w:rsidRDefault="004D2228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Most (if not all) NTDs </w:t>
      </w:r>
      <w:r w:rsidR="00662893" w:rsidRPr="00256A5D">
        <w:rPr>
          <w:rFonts w:ascii="Arial" w:hAnsi="Arial" w:cs="Arial"/>
        </w:rPr>
        <w:t>benefit from WASH interventions, and there is a Global Strategy for NTDs and WASH</w:t>
      </w:r>
      <w:r w:rsidR="003B49DD" w:rsidRPr="00256A5D">
        <w:rPr>
          <w:rFonts w:ascii="Arial" w:hAnsi="Arial" w:cs="Arial"/>
        </w:rPr>
        <w:t xml:space="preserve"> 2015-2020. How was the process to</w:t>
      </w:r>
      <w:r w:rsidR="00E86864" w:rsidRPr="00256A5D">
        <w:rPr>
          <w:rFonts w:ascii="Arial" w:hAnsi="Arial" w:cs="Arial"/>
        </w:rPr>
        <w:t xml:space="preserve"> develop this policy? What lessons doe</w:t>
      </w:r>
      <w:r w:rsidR="00044BE8" w:rsidRPr="00256A5D">
        <w:rPr>
          <w:rFonts w:ascii="Arial" w:hAnsi="Arial" w:cs="Arial"/>
        </w:rPr>
        <w:t>s it provide to promote intersector</w:t>
      </w:r>
      <w:r w:rsidR="00E86864" w:rsidRPr="00256A5D">
        <w:rPr>
          <w:rFonts w:ascii="Arial" w:hAnsi="Arial" w:cs="Arial"/>
        </w:rPr>
        <w:t>al and inter</w:t>
      </w:r>
      <w:r w:rsidR="00466E40" w:rsidRPr="00256A5D">
        <w:rPr>
          <w:rFonts w:ascii="Arial" w:hAnsi="Arial" w:cs="Arial"/>
        </w:rPr>
        <w:t>-programmatic</w:t>
      </w:r>
      <w:r w:rsidR="00E86864" w:rsidRPr="00256A5D">
        <w:rPr>
          <w:rFonts w:ascii="Arial" w:hAnsi="Arial" w:cs="Arial"/>
        </w:rPr>
        <w:t xml:space="preserve"> collaboration</w:t>
      </w:r>
      <w:r w:rsidR="00044BE8" w:rsidRPr="00256A5D">
        <w:rPr>
          <w:rFonts w:ascii="Arial" w:hAnsi="Arial" w:cs="Arial"/>
        </w:rPr>
        <w:t xml:space="preserve"> with other areas such as veterinary public health</w:t>
      </w:r>
      <w:r w:rsidR="00E86864" w:rsidRPr="00256A5D">
        <w:rPr>
          <w:rFonts w:ascii="Arial" w:hAnsi="Arial" w:cs="Arial"/>
        </w:rPr>
        <w:t>?</w:t>
      </w:r>
    </w:p>
    <w:p w14:paraId="5EDDE95E" w14:textId="37D24322" w:rsidR="00424072" w:rsidRPr="00256A5D" w:rsidRDefault="00424072" w:rsidP="00424072">
      <w:pPr>
        <w:ind w:left="708"/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Probe: Do they share common resources? </w:t>
      </w:r>
    </w:p>
    <w:p w14:paraId="54A30689" w14:textId="77777777" w:rsidR="004D2228" w:rsidRPr="00256A5D" w:rsidRDefault="004D2228" w:rsidP="008F33A7">
      <w:pPr>
        <w:rPr>
          <w:rFonts w:ascii="Arial" w:hAnsi="Arial" w:cs="Arial"/>
        </w:rPr>
      </w:pPr>
    </w:p>
    <w:p w14:paraId="77ABAE39" w14:textId="6D080BB2" w:rsidR="007459F9" w:rsidRPr="00256A5D" w:rsidRDefault="007459F9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>Many NTDs policy documents mention the</w:t>
      </w:r>
      <w:r w:rsidR="001D2620" w:rsidRPr="00256A5D">
        <w:rPr>
          <w:rFonts w:ascii="Arial" w:hAnsi="Arial" w:cs="Arial"/>
        </w:rPr>
        <w:t xml:space="preserve"> importance of health education and behavior change</w:t>
      </w:r>
      <w:r w:rsidRPr="00256A5D">
        <w:rPr>
          <w:rFonts w:ascii="Arial" w:hAnsi="Arial" w:cs="Arial"/>
        </w:rPr>
        <w:t xml:space="preserve"> promotion, </w:t>
      </w:r>
      <w:r w:rsidR="005155F1" w:rsidRPr="00256A5D">
        <w:rPr>
          <w:rFonts w:ascii="Arial" w:hAnsi="Arial" w:cs="Arial"/>
        </w:rPr>
        <w:t xml:space="preserve">what can you tell us about this? </w:t>
      </w:r>
    </w:p>
    <w:p w14:paraId="49C86E55" w14:textId="77777777" w:rsidR="004D2228" w:rsidRPr="00256A5D" w:rsidRDefault="004D2228" w:rsidP="008F33A7">
      <w:pPr>
        <w:rPr>
          <w:rFonts w:ascii="Arial" w:hAnsi="Arial" w:cs="Arial"/>
        </w:rPr>
      </w:pPr>
    </w:p>
    <w:p w14:paraId="59A6656C" w14:textId="152AE32D" w:rsidR="00864337" w:rsidRPr="00256A5D" w:rsidRDefault="00864337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Do you see commonalities in the policy agenda between NTDs and NCDs? </w:t>
      </w:r>
    </w:p>
    <w:p w14:paraId="260EEAD5" w14:textId="77777777" w:rsidR="008F33A7" w:rsidRPr="00256A5D" w:rsidRDefault="008F33A7" w:rsidP="008F33A7">
      <w:pPr>
        <w:rPr>
          <w:rFonts w:ascii="Arial" w:hAnsi="Arial" w:cs="Arial"/>
          <w:szCs w:val="22"/>
        </w:rPr>
      </w:pPr>
    </w:p>
    <w:p w14:paraId="2553BAEF" w14:textId="46AAFFF0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How were NTDs policies developed?</w:t>
      </w:r>
    </w:p>
    <w:p w14:paraId="1837163A" w14:textId="77777777" w:rsidR="008F33A7" w:rsidRPr="00256A5D" w:rsidRDefault="008F33A7" w:rsidP="008F33A7">
      <w:pPr>
        <w:ind w:left="708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Probe: How were they initiated?</w:t>
      </w:r>
    </w:p>
    <w:p w14:paraId="145C79C7" w14:textId="77777777" w:rsidR="008F33A7" w:rsidRPr="00256A5D" w:rsidRDefault="008F33A7" w:rsidP="008F33A7">
      <w:pPr>
        <w:ind w:left="708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Probe: How were they negotiated?</w:t>
      </w:r>
    </w:p>
    <w:p w14:paraId="3AB87E71" w14:textId="77777777" w:rsidR="008F33A7" w:rsidRPr="00256A5D" w:rsidRDefault="008F33A7" w:rsidP="008F33A7">
      <w:pPr>
        <w:ind w:left="708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Probe: How were they financed?</w:t>
      </w:r>
    </w:p>
    <w:p w14:paraId="52D782E7" w14:textId="77777777" w:rsidR="008F33A7" w:rsidRPr="00256A5D" w:rsidRDefault="008F33A7" w:rsidP="008F33A7">
      <w:pPr>
        <w:rPr>
          <w:rFonts w:ascii="Arial" w:hAnsi="Arial" w:cs="Arial"/>
          <w:szCs w:val="22"/>
        </w:rPr>
      </w:pPr>
    </w:p>
    <w:p w14:paraId="30C5A731" w14:textId="73C9CE55" w:rsidR="008F33A7" w:rsidRPr="00256A5D" w:rsidRDefault="008F33A7" w:rsidP="001406B8">
      <w:pPr>
        <w:pStyle w:val="Prrafodelista"/>
        <w:numPr>
          <w:ilvl w:val="0"/>
          <w:numId w:val="8"/>
        </w:numPr>
        <w:outlineLvl w:val="0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What facilitated the development of the NTDs global policies? </w:t>
      </w:r>
    </w:p>
    <w:p w14:paraId="29ABE363" w14:textId="77777777" w:rsidR="008F33A7" w:rsidRPr="00256A5D" w:rsidRDefault="008F33A7" w:rsidP="008F33A7">
      <w:pPr>
        <w:ind w:left="708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Probe: Where there any policy windows that served as enablers?</w:t>
      </w:r>
    </w:p>
    <w:p w14:paraId="423F059C" w14:textId="77777777" w:rsidR="008F33A7" w:rsidRPr="00256A5D" w:rsidRDefault="008F33A7" w:rsidP="008F33A7">
      <w:pPr>
        <w:ind w:left="708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Probe: Was there evidence that facilitated the process? </w:t>
      </w:r>
    </w:p>
    <w:p w14:paraId="06C717CE" w14:textId="77777777" w:rsidR="008F33A7" w:rsidRPr="00256A5D" w:rsidRDefault="008F33A7" w:rsidP="008F33A7">
      <w:pPr>
        <w:rPr>
          <w:rFonts w:ascii="Arial" w:hAnsi="Arial" w:cs="Arial"/>
          <w:szCs w:val="22"/>
        </w:rPr>
      </w:pPr>
    </w:p>
    <w:p w14:paraId="1EE8DD0E" w14:textId="0168C744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Where there any actors who served as champions? </w:t>
      </w:r>
    </w:p>
    <w:p w14:paraId="667523CC" w14:textId="77777777" w:rsidR="008F33A7" w:rsidRPr="00256A5D" w:rsidRDefault="008F33A7" w:rsidP="008F33A7">
      <w:pPr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ab/>
        <w:t>Probe: How were they involved? What did they do?</w:t>
      </w:r>
    </w:p>
    <w:p w14:paraId="36EB2E6A" w14:textId="77777777" w:rsidR="008F33A7" w:rsidRPr="00256A5D" w:rsidRDefault="008F33A7" w:rsidP="008F33A7">
      <w:pPr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 </w:t>
      </w:r>
    </w:p>
    <w:p w14:paraId="77606229" w14:textId="600F6CC6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What facilitated the dissemination of the NTDs global policies? </w:t>
      </w:r>
    </w:p>
    <w:p w14:paraId="47A2ADF0" w14:textId="2E79AACF" w:rsidR="008F33A7" w:rsidRPr="00256A5D" w:rsidRDefault="008F33A7" w:rsidP="008F33A7">
      <w:pPr>
        <w:ind w:left="708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Probe: What actors participated in this and how? </w:t>
      </w:r>
    </w:p>
    <w:p w14:paraId="46F7B185" w14:textId="77777777" w:rsidR="008F33A7" w:rsidRPr="00256A5D" w:rsidRDefault="008F33A7" w:rsidP="008F33A7">
      <w:pPr>
        <w:ind w:left="708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Probe: Where were these policies disseminated?</w:t>
      </w:r>
    </w:p>
    <w:p w14:paraId="27621349" w14:textId="77777777" w:rsidR="008F33A7" w:rsidRPr="00256A5D" w:rsidRDefault="008F33A7" w:rsidP="008F33A7">
      <w:pPr>
        <w:ind w:left="708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Probe: How were these policies disseminated? </w:t>
      </w:r>
    </w:p>
    <w:p w14:paraId="788A946F" w14:textId="77777777" w:rsidR="008F33A7" w:rsidRPr="00256A5D" w:rsidRDefault="008F33A7" w:rsidP="008F33A7">
      <w:pPr>
        <w:rPr>
          <w:rFonts w:ascii="Arial" w:hAnsi="Arial" w:cs="Arial"/>
          <w:szCs w:val="22"/>
        </w:rPr>
      </w:pPr>
    </w:p>
    <w:p w14:paraId="1135A435" w14:textId="5B6251B8" w:rsidR="008F33A7" w:rsidRPr="00256A5D" w:rsidRDefault="008F33A7" w:rsidP="001406B8">
      <w:pPr>
        <w:pStyle w:val="Prrafodelista"/>
        <w:numPr>
          <w:ilvl w:val="0"/>
          <w:numId w:val="8"/>
        </w:numPr>
        <w:outlineLvl w:val="0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What barriers were presented along the way? </w:t>
      </w:r>
    </w:p>
    <w:p w14:paraId="51E9423F" w14:textId="77777777" w:rsidR="008F33A7" w:rsidRPr="00256A5D" w:rsidRDefault="008F33A7" w:rsidP="008F33A7">
      <w:pPr>
        <w:ind w:left="708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Probe: Where </w:t>
      </w:r>
      <w:proofErr w:type="gramStart"/>
      <w:r w:rsidRPr="00256A5D">
        <w:rPr>
          <w:rFonts w:ascii="Arial" w:hAnsi="Arial" w:cs="Arial"/>
          <w:szCs w:val="22"/>
        </w:rPr>
        <w:t>there</w:t>
      </w:r>
      <w:proofErr w:type="gramEnd"/>
      <w:r w:rsidRPr="00256A5D">
        <w:rPr>
          <w:rFonts w:ascii="Arial" w:hAnsi="Arial" w:cs="Arial"/>
          <w:szCs w:val="22"/>
        </w:rPr>
        <w:t xml:space="preserve"> other diseases with highest priority at the policy level? If so, which diseases? </w:t>
      </w:r>
    </w:p>
    <w:p w14:paraId="7C9F3F2D" w14:textId="77777777" w:rsidR="008F33A7" w:rsidRPr="00256A5D" w:rsidRDefault="008F33A7" w:rsidP="008F33A7">
      <w:pPr>
        <w:ind w:left="708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Probe: How was/is the evidence base supporting the need to create policies about NTDs? </w:t>
      </w:r>
    </w:p>
    <w:p w14:paraId="0447AED1" w14:textId="3F7DAD7F" w:rsidR="008F33A7" w:rsidRPr="00256A5D" w:rsidRDefault="008F33A7" w:rsidP="008F33A7">
      <w:pPr>
        <w:ind w:left="708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Probe: Where there any actors who did not facilitate setting the agenda? </w:t>
      </w:r>
    </w:p>
    <w:p w14:paraId="4D0A3901" w14:textId="77777777" w:rsidR="008F33A7" w:rsidRPr="00256A5D" w:rsidRDefault="008F33A7" w:rsidP="008F33A7">
      <w:pPr>
        <w:rPr>
          <w:rFonts w:ascii="Arial" w:hAnsi="Arial" w:cs="Arial"/>
          <w:szCs w:val="22"/>
        </w:rPr>
      </w:pPr>
    </w:p>
    <w:p w14:paraId="1C39B43B" w14:textId="22CF50BC" w:rsidR="008F33A7" w:rsidRPr="00256A5D" w:rsidRDefault="008F33A7" w:rsidP="001406B8">
      <w:pPr>
        <w:pStyle w:val="Prrafodelista"/>
        <w:numPr>
          <w:ilvl w:val="0"/>
          <w:numId w:val="8"/>
        </w:numPr>
        <w:outlineLvl w:val="0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>What are some lessons learned from the NTDs policy agenda setting?</w:t>
      </w:r>
    </w:p>
    <w:p w14:paraId="6CC3FF3E" w14:textId="77777777" w:rsidR="008F33A7" w:rsidRPr="00256A5D" w:rsidRDefault="008F33A7" w:rsidP="008F33A7">
      <w:pPr>
        <w:ind w:left="708"/>
        <w:outlineLvl w:val="0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Probe: how could we use these lessons to incorporate more diseases in the list of priority NTDs? </w:t>
      </w:r>
    </w:p>
    <w:p w14:paraId="3623D620" w14:textId="77777777" w:rsidR="008F33A7" w:rsidRPr="00256A5D" w:rsidRDefault="008F33A7" w:rsidP="008F33A7">
      <w:pPr>
        <w:ind w:left="708"/>
        <w:rPr>
          <w:rFonts w:ascii="Arial" w:hAnsi="Arial" w:cs="Arial"/>
          <w:szCs w:val="22"/>
        </w:rPr>
      </w:pPr>
      <w:r w:rsidRPr="00256A5D">
        <w:rPr>
          <w:rFonts w:ascii="Arial" w:hAnsi="Arial" w:cs="Arial"/>
          <w:szCs w:val="22"/>
        </w:rPr>
        <w:t xml:space="preserve">Probe: How could LMICs learn from these lessons to advocate the creation of NTDs national policies?    </w:t>
      </w:r>
    </w:p>
    <w:p w14:paraId="724513D8" w14:textId="77777777" w:rsidR="004F25DB" w:rsidRPr="00256A5D" w:rsidRDefault="004F25DB" w:rsidP="008F33A7">
      <w:pPr>
        <w:rPr>
          <w:rFonts w:ascii="Arial" w:hAnsi="Arial" w:cs="Arial"/>
        </w:rPr>
      </w:pPr>
    </w:p>
    <w:p w14:paraId="17CB4EAD" w14:textId="0D4FEBEF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>Which actors played a key role in shaping the NTDs policy(</w:t>
      </w:r>
      <w:proofErr w:type="spellStart"/>
      <w:r w:rsidRPr="00256A5D">
        <w:rPr>
          <w:rFonts w:ascii="Arial" w:hAnsi="Arial" w:cs="Arial"/>
        </w:rPr>
        <w:t>ies</w:t>
      </w:r>
      <w:proofErr w:type="spellEnd"/>
      <w:r w:rsidRPr="00256A5D">
        <w:rPr>
          <w:rFonts w:ascii="Arial" w:hAnsi="Arial" w:cs="Arial"/>
        </w:rPr>
        <w:t>)?</w:t>
      </w:r>
    </w:p>
    <w:p w14:paraId="6D95EEC1" w14:textId="77777777" w:rsidR="008F33A7" w:rsidRPr="00256A5D" w:rsidRDefault="008F33A7" w:rsidP="008F33A7">
      <w:pPr>
        <w:ind w:firstLine="708"/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Probe: How have they participated and why them? </w:t>
      </w:r>
    </w:p>
    <w:p w14:paraId="2BF54CE3" w14:textId="77777777" w:rsidR="008F33A7" w:rsidRPr="00256A5D" w:rsidRDefault="008F33A7" w:rsidP="008F33A7">
      <w:pPr>
        <w:rPr>
          <w:rFonts w:ascii="Arial" w:hAnsi="Arial" w:cs="Arial"/>
        </w:rPr>
      </w:pPr>
    </w:p>
    <w:p w14:paraId="7C937428" w14:textId="702C414A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lastRenderedPageBreak/>
        <w:t xml:space="preserve">How did these actors first </w:t>
      </w:r>
      <w:proofErr w:type="gramStart"/>
      <w:r w:rsidRPr="00256A5D">
        <w:rPr>
          <w:rFonts w:ascii="Arial" w:hAnsi="Arial" w:cs="Arial"/>
        </w:rPr>
        <w:t>began</w:t>
      </w:r>
      <w:proofErr w:type="gramEnd"/>
      <w:r w:rsidRPr="00256A5D">
        <w:rPr>
          <w:rFonts w:ascii="Arial" w:hAnsi="Arial" w:cs="Arial"/>
        </w:rPr>
        <w:t xml:space="preserve"> to work for NTDs? </w:t>
      </w:r>
    </w:p>
    <w:p w14:paraId="3FDC1E9D" w14:textId="77777777" w:rsidR="008F33A7" w:rsidRPr="00256A5D" w:rsidRDefault="008F33A7" w:rsidP="008F33A7">
      <w:pPr>
        <w:ind w:left="708"/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Probe: How were they engaged? </w:t>
      </w:r>
    </w:p>
    <w:p w14:paraId="7A8F3F14" w14:textId="77777777" w:rsidR="008F33A7" w:rsidRPr="00256A5D" w:rsidRDefault="008F33A7" w:rsidP="008F33A7">
      <w:pPr>
        <w:ind w:left="708"/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Probe: Who and what helped to involve them? </w:t>
      </w:r>
    </w:p>
    <w:p w14:paraId="6473DE7F" w14:textId="77777777" w:rsidR="008F33A7" w:rsidRPr="00256A5D" w:rsidRDefault="008F33A7" w:rsidP="008F33A7">
      <w:pPr>
        <w:rPr>
          <w:rFonts w:ascii="Arial" w:hAnsi="Arial" w:cs="Arial"/>
        </w:rPr>
      </w:pPr>
    </w:p>
    <w:p w14:paraId="4C2B8E45" w14:textId="30679726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>Why does your organization work in NTDs?</w:t>
      </w:r>
    </w:p>
    <w:p w14:paraId="3DFDC8A1" w14:textId="77777777" w:rsidR="008F33A7" w:rsidRPr="00256A5D" w:rsidRDefault="008F33A7" w:rsidP="008F33A7">
      <w:pPr>
        <w:rPr>
          <w:rFonts w:ascii="Arial" w:hAnsi="Arial" w:cs="Arial"/>
        </w:rPr>
      </w:pPr>
      <w:r w:rsidRPr="00256A5D">
        <w:rPr>
          <w:rFonts w:ascii="Arial" w:hAnsi="Arial" w:cs="Arial"/>
        </w:rPr>
        <w:tab/>
        <w:t>Probe: Since when does it work in NTDs?</w:t>
      </w:r>
    </w:p>
    <w:p w14:paraId="4C06A0FA" w14:textId="77777777" w:rsidR="008F33A7" w:rsidRPr="00256A5D" w:rsidRDefault="008F33A7" w:rsidP="008F33A7">
      <w:pPr>
        <w:rPr>
          <w:rFonts w:ascii="Arial" w:hAnsi="Arial" w:cs="Arial"/>
        </w:rPr>
      </w:pPr>
    </w:p>
    <w:p w14:paraId="355A8484" w14:textId="1CA46114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>In what NTDs does your organization support or work on?</w:t>
      </w:r>
    </w:p>
    <w:p w14:paraId="6C9A92CB" w14:textId="77777777" w:rsidR="008F33A7" w:rsidRPr="00256A5D" w:rsidRDefault="008F33A7" w:rsidP="008F33A7">
      <w:pPr>
        <w:ind w:left="708"/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Probe: Why? </w:t>
      </w:r>
    </w:p>
    <w:p w14:paraId="00FE6398" w14:textId="77777777" w:rsidR="008F33A7" w:rsidRPr="00256A5D" w:rsidRDefault="008F33A7" w:rsidP="008F33A7">
      <w:pPr>
        <w:ind w:left="708"/>
        <w:rPr>
          <w:rFonts w:ascii="Arial" w:hAnsi="Arial" w:cs="Arial"/>
        </w:rPr>
      </w:pPr>
      <w:r w:rsidRPr="00256A5D">
        <w:rPr>
          <w:rFonts w:ascii="Arial" w:hAnsi="Arial" w:cs="Arial"/>
        </w:rPr>
        <w:t>Probe: How were these diseases selected?</w:t>
      </w:r>
    </w:p>
    <w:p w14:paraId="3A3F7CC9" w14:textId="77777777" w:rsidR="008F33A7" w:rsidRPr="00256A5D" w:rsidRDefault="008F33A7" w:rsidP="008F33A7">
      <w:pPr>
        <w:rPr>
          <w:rFonts w:ascii="Arial" w:hAnsi="Arial" w:cs="Arial"/>
        </w:rPr>
      </w:pPr>
    </w:p>
    <w:p w14:paraId="30A2F833" w14:textId="2FCAFDAD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In relation to NTDs, with which other organizations do you work? </w:t>
      </w:r>
    </w:p>
    <w:p w14:paraId="77187EE9" w14:textId="77777777" w:rsidR="008F33A7" w:rsidRPr="00256A5D" w:rsidRDefault="008F33A7" w:rsidP="008F33A7">
      <w:pPr>
        <w:ind w:left="708"/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Probe: Is your organization part of any alliance, coalition, group? </w:t>
      </w:r>
    </w:p>
    <w:p w14:paraId="01C9AE4E" w14:textId="77777777" w:rsidR="008F33A7" w:rsidRPr="00256A5D" w:rsidRDefault="008F33A7" w:rsidP="008F33A7">
      <w:pPr>
        <w:rPr>
          <w:rFonts w:ascii="Arial" w:hAnsi="Arial" w:cs="Arial"/>
        </w:rPr>
      </w:pPr>
    </w:p>
    <w:p w14:paraId="31308AFA" w14:textId="2F3BBCC3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How does the relationship between WHO and [interviewee’s organization] work?  </w:t>
      </w:r>
    </w:p>
    <w:p w14:paraId="2E506BD8" w14:textId="77777777" w:rsidR="008F33A7" w:rsidRPr="00256A5D" w:rsidRDefault="008F33A7" w:rsidP="008F33A7">
      <w:pPr>
        <w:rPr>
          <w:rFonts w:ascii="Arial" w:hAnsi="Arial" w:cs="Arial"/>
        </w:rPr>
      </w:pPr>
    </w:p>
    <w:p w14:paraId="5E4611D6" w14:textId="24AEB4D7" w:rsidR="008F33A7" w:rsidRPr="00256A5D" w:rsidRDefault="008F33A7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How do you see the future participation of your organization in advocating for NTDs? </w:t>
      </w:r>
    </w:p>
    <w:p w14:paraId="7C80BB05" w14:textId="77777777" w:rsidR="00BD0DAB" w:rsidRPr="00256A5D" w:rsidRDefault="00BD0DAB">
      <w:pPr>
        <w:rPr>
          <w:rFonts w:ascii="Arial" w:hAnsi="Arial" w:cs="Arial"/>
          <w:color w:val="E36C0A" w:themeColor="accent6" w:themeShade="BF"/>
        </w:rPr>
      </w:pPr>
    </w:p>
    <w:p w14:paraId="6C9A1AB3" w14:textId="790C2B8C" w:rsidR="00377E5D" w:rsidRPr="00256A5D" w:rsidRDefault="00377E5D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How does the relationship between the </w:t>
      </w:r>
      <w:r w:rsidRPr="00256A5D">
        <w:rPr>
          <w:rFonts w:ascii="Arial" w:hAnsi="Arial" w:cs="Arial"/>
          <w:i/>
        </w:rPr>
        <w:t xml:space="preserve">WHO Department of Control of Neglected Tropical Diseases </w:t>
      </w:r>
      <w:r w:rsidRPr="00256A5D">
        <w:rPr>
          <w:rFonts w:ascii="Arial" w:hAnsi="Arial" w:cs="Arial"/>
        </w:rPr>
        <w:t xml:space="preserve">and </w:t>
      </w:r>
      <w:r w:rsidRPr="00256A5D">
        <w:rPr>
          <w:rFonts w:ascii="Arial" w:hAnsi="Arial" w:cs="Arial"/>
          <w:i/>
        </w:rPr>
        <w:t>the Strategic and Technical and Advisory Group for NTDs (STAG-NTDs)</w:t>
      </w:r>
      <w:r w:rsidRPr="00256A5D">
        <w:rPr>
          <w:rFonts w:ascii="Arial" w:hAnsi="Arial" w:cs="Arial"/>
        </w:rPr>
        <w:t xml:space="preserve"> work? </w:t>
      </w:r>
    </w:p>
    <w:p w14:paraId="6EFF46A7" w14:textId="77777777" w:rsidR="00377E5D" w:rsidRPr="00256A5D" w:rsidRDefault="00377E5D" w:rsidP="00377E5D">
      <w:pPr>
        <w:rPr>
          <w:rFonts w:ascii="Arial" w:hAnsi="Arial" w:cs="Arial"/>
        </w:rPr>
      </w:pPr>
    </w:p>
    <w:p w14:paraId="524657CC" w14:textId="336AD14F" w:rsidR="00377E5D" w:rsidRPr="00256A5D" w:rsidRDefault="00377E5D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 xml:space="preserve">How does </w:t>
      </w:r>
      <w:r w:rsidRPr="00256A5D">
        <w:rPr>
          <w:rFonts w:ascii="Arial" w:hAnsi="Arial" w:cs="Arial"/>
          <w:i/>
        </w:rPr>
        <w:t xml:space="preserve">WHO </w:t>
      </w:r>
      <w:r w:rsidRPr="00256A5D">
        <w:rPr>
          <w:rFonts w:ascii="Arial" w:hAnsi="Arial" w:cs="Arial"/>
          <w:i/>
          <w:lang w:val="en-US"/>
        </w:rPr>
        <w:t>Department of Control of Neglected Tropical Diseases</w:t>
      </w:r>
      <w:r w:rsidRPr="00256A5D">
        <w:rPr>
          <w:rFonts w:ascii="Arial" w:hAnsi="Arial" w:cs="Arial"/>
        </w:rPr>
        <w:t xml:space="preserve"> work with Uniting to Combat NTDs? </w:t>
      </w:r>
    </w:p>
    <w:p w14:paraId="6FA312EF" w14:textId="77777777" w:rsidR="00377E5D" w:rsidRPr="00256A5D" w:rsidRDefault="00377E5D" w:rsidP="00377E5D">
      <w:pPr>
        <w:rPr>
          <w:rFonts w:ascii="Arial" w:hAnsi="Arial" w:cs="Arial"/>
        </w:rPr>
      </w:pPr>
    </w:p>
    <w:p w14:paraId="5E1A5541" w14:textId="12B445BF" w:rsidR="00377E5D" w:rsidRPr="00256A5D" w:rsidRDefault="00377E5D" w:rsidP="001406B8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256A5D">
        <w:rPr>
          <w:rFonts w:ascii="Arial" w:hAnsi="Arial" w:cs="Arial"/>
        </w:rPr>
        <w:t>How do the different Uniting to Combat NTDs</w:t>
      </w:r>
      <w:r w:rsidRPr="00256A5D">
        <w:rPr>
          <w:rFonts w:ascii="Arial" w:hAnsi="Arial" w:cs="Arial"/>
          <w:i/>
        </w:rPr>
        <w:t xml:space="preserve"> Stakeholders Working Groups (SWG)</w:t>
      </w:r>
      <w:r w:rsidRPr="00256A5D">
        <w:rPr>
          <w:rFonts w:ascii="Arial" w:hAnsi="Arial" w:cs="Arial"/>
        </w:rPr>
        <w:t xml:space="preserve"> relate to the WHO </w:t>
      </w:r>
      <w:r w:rsidRPr="00256A5D">
        <w:rPr>
          <w:rFonts w:ascii="Arial" w:hAnsi="Arial" w:cs="Arial"/>
          <w:i/>
        </w:rPr>
        <w:t xml:space="preserve">Strategic and Technical and Advisory Group for NTDs (STAG-NTDs)? </w:t>
      </w:r>
    </w:p>
    <w:p w14:paraId="6C8ACF1E" w14:textId="77777777" w:rsidR="007C60A3" w:rsidRPr="00256A5D" w:rsidRDefault="007C60A3">
      <w:pPr>
        <w:rPr>
          <w:rFonts w:ascii="Arial" w:hAnsi="Arial" w:cs="Arial"/>
          <w:lang w:val="en-GB"/>
        </w:rPr>
      </w:pPr>
    </w:p>
    <w:sectPr w:rsidR="007C60A3" w:rsidRPr="00256A5D" w:rsidSect="00AC451C">
      <w:headerReference w:type="default" r:id="rId7"/>
      <w:footerReference w:type="default" r:id="rId8"/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D2FF4" w14:textId="77777777" w:rsidR="00BE51DA" w:rsidRDefault="00BE51DA" w:rsidP="00EC1BE0">
      <w:r>
        <w:separator/>
      </w:r>
    </w:p>
  </w:endnote>
  <w:endnote w:type="continuationSeparator" w:id="0">
    <w:p w14:paraId="0A008539" w14:textId="77777777" w:rsidR="00BE51DA" w:rsidRDefault="00BE51DA" w:rsidP="00EC1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7CAB08" w14:textId="374E7F08" w:rsidR="00C060F5" w:rsidRPr="002E7683" w:rsidRDefault="00C060F5" w:rsidP="00EC1BE0">
    <w:pPr>
      <w:pStyle w:val="Piedepgina"/>
      <w:rPr>
        <w:color w:val="595959" w:themeColor="text1" w:themeTint="A6"/>
        <w:sz w:val="22"/>
      </w:rPr>
    </w:pPr>
    <w:r w:rsidRPr="002E7683">
      <w:rPr>
        <w:color w:val="595959" w:themeColor="text1" w:themeTint="A6"/>
        <w:sz w:val="22"/>
      </w:rPr>
      <w:tab/>
      <w:t xml:space="preserve">Page </w:t>
    </w:r>
    <w:r w:rsidRPr="002E7683">
      <w:rPr>
        <w:color w:val="595959" w:themeColor="text1" w:themeTint="A6"/>
        <w:sz w:val="22"/>
      </w:rPr>
      <w:fldChar w:fldCharType="begin"/>
    </w:r>
    <w:r w:rsidRPr="002E7683">
      <w:rPr>
        <w:color w:val="595959" w:themeColor="text1" w:themeTint="A6"/>
        <w:sz w:val="22"/>
      </w:rPr>
      <w:instrText xml:space="preserve"> PAGE </w:instrText>
    </w:r>
    <w:r w:rsidRPr="002E7683">
      <w:rPr>
        <w:color w:val="595959" w:themeColor="text1" w:themeTint="A6"/>
        <w:sz w:val="22"/>
      </w:rPr>
      <w:fldChar w:fldCharType="separate"/>
    </w:r>
    <w:r w:rsidR="00A93EA2">
      <w:rPr>
        <w:noProof/>
        <w:color w:val="595959" w:themeColor="text1" w:themeTint="A6"/>
        <w:sz w:val="22"/>
      </w:rPr>
      <w:t>1</w:t>
    </w:r>
    <w:r w:rsidRPr="002E7683">
      <w:rPr>
        <w:color w:val="595959" w:themeColor="text1" w:themeTint="A6"/>
        <w:sz w:val="22"/>
      </w:rPr>
      <w:fldChar w:fldCharType="end"/>
    </w:r>
    <w:r w:rsidRPr="002E7683">
      <w:rPr>
        <w:color w:val="595959" w:themeColor="text1" w:themeTint="A6"/>
        <w:sz w:val="22"/>
      </w:rPr>
      <w:t xml:space="preserve"> of </w:t>
    </w:r>
    <w:r w:rsidRPr="002E7683">
      <w:rPr>
        <w:color w:val="595959" w:themeColor="text1" w:themeTint="A6"/>
        <w:sz w:val="22"/>
      </w:rPr>
      <w:fldChar w:fldCharType="begin"/>
    </w:r>
    <w:r w:rsidRPr="002E7683">
      <w:rPr>
        <w:color w:val="595959" w:themeColor="text1" w:themeTint="A6"/>
        <w:sz w:val="22"/>
      </w:rPr>
      <w:instrText xml:space="preserve"> NUMPAGES </w:instrText>
    </w:r>
    <w:r w:rsidRPr="002E7683">
      <w:rPr>
        <w:color w:val="595959" w:themeColor="text1" w:themeTint="A6"/>
        <w:sz w:val="22"/>
      </w:rPr>
      <w:fldChar w:fldCharType="separate"/>
    </w:r>
    <w:r w:rsidR="00A93EA2">
      <w:rPr>
        <w:noProof/>
        <w:color w:val="595959" w:themeColor="text1" w:themeTint="A6"/>
        <w:sz w:val="22"/>
      </w:rPr>
      <w:t>1</w:t>
    </w:r>
    <w:r w:rsidRPr="002E7683">
      <w:rPr>
        <w:noProof/>
        <w:color w:val="595959" w:themeColor="text1" w:themeTint="A6"/>
        <w:sz w:val="22"/>
      </w:rPr>
      <w:fldChar w:fldCharType="end"/>
    </w:r>
  </w:p>
  <w:p w14:paraId="3CBA150B" w14:textId="77777777" w:rsidR="00C060F5" w:rsidRDefault="00C060F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0F1370" w14:textId="77777777" w:rsidR="00BE51DA" w:rsidRDefault="00BE51DA" w:rsidP="00EC1BE0">
      <w:r>
        <w:separator/>
      </w:r>
    </w:p>
  </w:footnote>
  <w:footnote w:type="continuationSeparator" w:id="0">
    <w:p w14:paraId="0585C971" w14:textId="77777777" w:rsidR="00BE51DA" w:rsidRDefault="00BE51DA" w:rsidP="00EC1B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1B3FE1" w14:textId="2220C89C" w:rsidR="00C060F5" w:rsidRDefault="00C060F5" w:rsidP="002F012A">
    <w:pPr>
      <w:pStyle w:val="Encabezado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158B2"/>
    <w:multiLevelType w:val="multilevel"/>
    <w:tmpl w:val="ACA0F59E"/>
    <w:lvl w:ilvl="0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43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1440"/>
      </w:pPr>
      <w:rPr>
        <w:rFonts w:hint="default"/>
      </w:rPr>
    </w:lvl>
  </w:abstractNum>
  <w:abstractNum w:abstractNumId="1" w15:restartNumberingAfterBreak="0">
    <w:nsid w:val="1878772E"/>
    <w:multiLevelType w:val="hybridMultilevel"/>
    <w:tmpl w:val="CA5A823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D28E2"/>
    <w:multiLevelType w:val="hybridMultilevel"/>
    <w:tmpl w:val="5030A9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A1488C"/>
    <w:multiLevelType w:val="hybridMultilevel"/>
    <w:tmpl w:val="ED1270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5F3385"/>
    <w:multiLevelType w:val="hybridMultilevel"/>
    <w:tmpl w:val="EDB017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B8A890">
      <w:numFmt w:val="bullet"/>
      <w:lvlText w:val="-"/>
      <w:lvlJc w:val="left"/>
      <w:pPr>
        <w:ind w:left="1440" w:hanging="360"/>
      </w:pPr>
      <w:rPr>
        <w:rFonts w:ascii="Calibri" w:eastAsiaTheme="minorEastAsia" w:hAnsi="Calibri" w:cs="Times New Roman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91756"/>
    <w:multiLevelType w:val="hybridMultilevel"/>
    <w:tmpl w:val="0B2CE36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A77D2C"/>
    <w:multiLevelType w:val="hybridMultilevel"/>
    <w:tmpl w:val="872E97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CB562F"/>
    <w:multiLevelType w:val="hybridMultilevel"/>
    <w:tmpl w:val="1996F6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38AE"/>
    <w:rsid w:val="000061DD"/>
    <w:rsid w:val="00012E90"/>
    <w:rsid w:val="000255BB"/>
    <w:rsid w:val="00032F20"/>
    <w:rsid w:val="00034140"/>
    <w:rsid w:val="00034BE4"/>
    <w:rsid w:val="000364A3"/>
    <w:rsid w:val="0004253A"/>
    <w:rsid w:val="00043447"/>
    <w:rsid w:val="00044BE8"/>
    <w:rsid w:val="00046675"/>
    <w:rsid w:val="00053A09"/>
    <w:rsid w:val="00055D90"/>
    <w:rsid w:val="00061FED"/>
    <w:rsid w:val="0008323E"/>
    <w:rsid w:val="00093983"/>
    <w:rsid w:val="000B53F9"/>
    <w:rsid w:val="000C0C4E"/>
    <w:rsid w:val="000C10D0"/>
    <w:rsid w:val="000C75CD"/>
    <w:rsid w:val="000C7D75"/>
    <w:rsid w:val="000D58D3"/>
    <w:rsid w:val="000E2236"/>
    <w:rsid w:val="000E6EE1"/>
    <w:rsid w:val="0010054A"/>
    <w:rsid w:val="001015E9"/>
    <w:rsid w:val="001134F0"/>
    <w:rsid w:val="00114623"/>
    <w:rsid w:val="001146EC"/>
    <w:rsid w:val="00114BEA"/>
    <w:rsid w:val="00115A08"/>
    <w:rsid w:val="00125A93"/>
    <w:rsid w:val="001406B8"/>
    <w:rsid w:val="00151BE6"/>
    <w:rsid w:val="001A20EE"/>
    <w:rsid w:val="001A2798"/>
    <w:rsid w:val="001D06FC"/>
    <w:rsid w:val="001D2620"/>
    <w:rsid w:val="001D36B5"/>
    <w:rsid w:val="001E0FB1"/>
    <w:rsid w:val="001E7001"/>
    <w:rsid w:val="00207311"/>
    <w:rsid w:val="00211AB5"/>
    <w:rsid w:val="00212852"/>
    <w:rsid w:val="00212A3F"/>
    <w:rsid w:val="00215932"/>
    <w:rsid w:val="00226FCA"/>
    <w:rsid w:val="00235791"/>
    <w:rsid w:val="00256A5D"/>
    <w:rsid w:val="00257EB0"/>
    <w:rsid w:val="00265257"/>
    <w:rsid w:val="00271C52"/>
    <w:rsid w:val="00272550"/>
    <w:rsid w:val="002818BF"/>
    <w:rsid w:val="00282F97"/>
    <w:rsid w:val="0028324C"/>
    <w:rsid w:val="00294B3F"/>
    <w:rsid w:val="00296DCC"/>
    <w:rsid w:val="002A1886"/>
    <w:rsid w:val="002A567B"/>
    <w:rsid w:val="002B5F38"/>
    <w:rsid w:val="002D023A"/>
    <w:rsid w:val="002D7E74"/>
    <w:rsid w:val="002F012A"/>
    <w:rsid w:val="002F4244"/>
    <w:rsid w:val="00312214"/>
    <w:rsid w:val="0031410C"/>
    <w:rsid w:val="00321A8D"/>
    <w:rsid w:val="00330B94"/>
    <w:rsid w:val="003459F6"/>
    <w:rsid w:val="00363633"/>
    <w:rsid w:val="00377E5D"/>
    <w:rsid w:val="003834F5"/>
    <w:rsid w:val="0038439F"/>
    <w:rsid w:val="003864A2"/>
    <w:rsid w:val="003B2178"/>
    <w:rsid w:val="003B2507"/>
    <w:rsid w:val="003B49DD"/>
    <w:rsid w:val="003C2805"/>
    <w:rsid w:val="003E3BDD"/>
    <w:rsid w:val="003E40A1"/>
    <w:rsid w:val="003F079A"/>
    <w:rsid w:val="003F1A6D"/>
    <w:rsid w:val="003F2BB2"/>
    <w:rsid w:val="00416296"/>
    <w:rsid w:val="00424072"/>
    <w:rsid w:val="0042411F"/>
    <w:rsid w:val="004378BE"/>
    <w:rsid w:val="004437AA"/>
    <w:rsid w:val="00450FCA"/>
    <w:rsid w:val="004514C9"/>
    <w:rsid w:val="00466E40"/>
    <w:rsid w:val="00473089"/>
    <w:rsid w:val="00475C6D"/>
    <w:rsid w:val="00483766"/>
    <w:rsid w:val="00490DC2"/>
    <w:rsid w:val="004B3323"/>
    <w:rsid w:val="004C0144"/>
    <w:rsid w:val="004D15D8"/>
    <w:rsid w:val="004D2228"/>
    <w:rsid w:val="004D6360"/>
    <w:rsid w:val="004F25DB"/>
    <w:rsid w:val="00500F76"/>
    <w:rsid w:val="005031BB"/>
    <w:rsid w:val="005038AE"/>
    <w:rsid w:val="0050659A"/>
    <w:rsid w:val="00510165"/>
    <w:rsid w:val="00511A19"/>
    <w:rsid w:val="005155F1"/>
    <w:rsid w:val="005165FD"/>
    <w:rsid w:val="005300C1"/>
    <w:rsid w:val="00530E16"/>
    <w:rsid w:val="00531D8D"/>
    <w:rsid w:val="0053544A"/>
    <w:rsid w:val="005354D8"/>
    <w:rsid w:val="00536787"/>
    <w:rsid w:val="005537B1"/>
    <w:rsid w:val="00554D23"/>
    <w:rsid w:val="005710DF"/>
    <w:rsid w:val="00577A1F"/>
    <w:rsid w:val="00591F21"/>
    <w:rsid w:val="0059204A"/>
    <w:rsid w:val="005A1DF6"/>
    <w:rsid w:val="005A49F3"/>
    <w:rsid w:val="005B1B03"/>
    <w:rsid w:val="005B22CC"/>
    <w:rsid w:val="005C192D"/>
    <w:rsid w:val="005F0A0B"/>
    <w:rsid w:val="006147D9"/>
    <w:rsid w:val="00634901"/>
    <w:rsid w:val="006465FC"/>
    <w:rsid w:val="006472BD"/>
    <w:rsid w:val="006538F8"/>
    <w:rsid w:val="00662893"/>
    <w:rsid w:val="00670C14"/>
    <w:rsid w:val="00671BAC"/>
    <w:rsid w:val="00685929"/>
    <w:rsid w:val="006868DF"/>
    <w:rsid w:val="00690572"/>
    <w:rsid w:val="00694C01"/>
    <w:rsid w:val="006959E2"/>
    <w:rsid w:val="006C6A9A"/>
    <w:rsid w:val="006C7052"/>
    <w:rsid w:val="006D0DCA"/>
    <w:rsid w:val="006D6D15"/>
    <w:rsid w:val="007048BC"/>
    <w:rsid w:val="00706728"/>
    <w:rsid w:val="00716A98"/>
    <w:rsid w:val="007208ED"/>
    <w:rsid w:val="007307E5"/>
    <w:rsid w:val="00735AAD"/>
    <w:rsid w:val="00744BEA"/>
    <w:rsid w:val="00744F08"/>
    <w:rsid w:val="007459F9"/>
    <w:rsid w:val="007465FE"/>
    <w:rsid w:val="007634F4"/>
    <w:rsid w:val="00774BF6"/>
    <w:rsid w:val="007753D2"/>
    <w:rsid w:val="00777A60"/>
    <w:rsid w:val="007B0639"/>
    <w:rsid w:val="007C08B8"/>
    <w:rsid w:val="007C380A"/>
    <w:rsid w:val="007C60A3"/>
    <w:rsid w:val="007D27D8"/>
    <w:rsid w:val="007F161C"/>
    <w:rsid w:val="008013A8"/>
    <w:rsid w:val="008066EF"/>
    <w:rsid w:val="00822478"/>
    <w:rsid w:val="00823918"/>
    <w:rsid w:val="00840E99"/>
    <w:rsid w:val="008445EF"/>
    <w:rsid w:val="00862C4E"/>
    <w:rsid w:val="00864337"/>
    <w:rsid w:val="00865188"/>
    <w:rsid w:val="00870C3F"/>
    <w:rsid w:val="0088342E"/>
    <w:rsid w:val="0088611B"/>
    <w:rsid w:val="00886459"/>
    <w:rsid w:val="008906E6"/>
    <w:rsid w:val="00890B39"/>
    <w:rsid w:val="008A53B6"/>
    <w:rsid w:val="008B1F6B"/>
    <w:rsid w:val="008E096D"/>
    <w:rsid w:val="008F2E6E"/>
    <w:rsid w:val="008F3270"/>
    <w:rsid w:val="008F33A7"/>
    <w:rsid w:val="008F6DD9"/>
    <w:rsid w:val="00902350"/>
    <w:rsid w:val="00903AA5"/>
    <w:rsid w:val="00910392"/>
    <w:rsid w:val="0091140D"/>
    <w:rsid w:val="0094396E"/>
    <w:rsid w:val="00945E2D"/>
    <w:rsid w:val="00946874"/>
    <w:rsid w:val="0095538A"/>
    <w:rsid w:val="00973858"/>
    <w:rsid w:val="00980883"/>
    <w:rsid w:val="009A2C6D"/>
    <w:rsid w:val="009B012D"/>
    <w:rsid w:val="009D046D"/>
    <w:rsid w:val="009D1D8E"/>
    <w:rsid w:val="009E32B5"/>
    <w:rsid w:val="009F7B02"/>
    <w:rsid w:val="00A06709"/>
    <w:rsid w:val="00A21F48"/>
    <w:rsid w:val="00A25ABF"/>
    <w:rsid w:val="00A277BC"/>
    <w:rsid w:val="00A318BC"/>
    <w:rsid w:val="00A3217A"/>
    <w:rsid w:val="00A3569A"/>
    <w:rsid w:val="00A51F99"/>
    <w:rsid w:val="00A57357"/>
    <w:rsid w:val="00A80339"/>
    <w:rsid w:val="00A850D3"/>
    <w:rsid w:val="00A937A3"/>
    <w:rsid w:val="00A93EA2"/>
    <w:rsid w:val="00AA2E4D"/>
    <w:rsid w:val="00AA33C6"/>
    <w:rsid w:val="00AA7409"/>
    <w:rsid w:val="00AB78D8"/>
    <w:rsid w:val="00AC451C"/>
    <w:rsid w:val="00AC4AF0"/>
    <w:rsid w:val="00AC4FD0"/>
    <w:rsid w:val="00AD3A8F"/>
    <w:rsid w:val="00AE020F"/>
    <w:rsid w:val="00AE55B7"/>
    <w:rsid w:val="00AF6303"/>
    <w:rsid w:val="00B01C8A"/>
    <w:rsid w:val="00B02B64"/>
    <w:rsid w:val="00B100A6"/>
    <w:rsid w:val="00B12B6A"/>
    <w:rsid w:val="00B26132"/>
    <w:rsid w:val="00B30FC3"/>
    <w:rsid w:val="00B34187"/>
    <w:rsid w:val="00B370D8"/>
    <w:rsid w:val="00B4764F"/>
    <w:rsid w:val="00B651F9"/>
    <w:rsid w:val="00B7071A"/>
    <w:rsid w:val="00B72FA9"/>
    <w:rsid w:val="00B80685"/>
    <w:rsid w:val="00B94567"/>
    <w:rsid w:val="00BA1352"/>
    <w:rsid w:val="00BA6E11"/>
    <w:rsid w:val="00BB0D7E"/>
    <w:rsid w:val="00BB6FB1"/>
    <w:rsid w:val="00BC5057"/>
    <w:rsid w:val="00BD0DAB"/>
    <w:rsid w:val="00BE51DA"/>
    <w:rsid w:val="00BE5DEF"/>
    <w:rsid w:val="00C060F5"/>
    <w:rsid w:val="00C15B7A"/>
    <w:rsid w:val="00C20E9D"/>
    <w:rsid w:val="00C33E60"/>
    <w:rsid w:val="00C462C4"/>
    <w:rsid w:val="00C5377F"/>
    <w:rsid w:val="00C625A1"/>
    <w:rsid w:val="00C6521D"/>
    <w:rsid w:val="00CA61A3"/>
    <w:rsid w:val="00CB68EE"/>
    <w:rsid w:val="00CC0A67"/>
    <w:rsid w:val="00CD038D"/>
    <w:rsid w:val="00CD0F4F"/>
    <w:rsid w:val="00D0087F"/>
    <w:rsid w:val="00D1547E"/>
    <w:rsid w:val="00D3447A"/>
    <w:rsid w:val="00D408D2"/>
    <w:rsid w:val="00D55D4B"/>
    <w:rsid w:val="00D67BD9"/>
    <w:rsid w:val="00D71FB5"/>
    <w:rsid w:val="00D861CD"/>
    <w:rsid w:val="00D87F17"/>
    <w:rsid w:val="00D925BF"/>
    <w:rsid w:val="00DA28EF"/>
    <w:rsid w:val="00DA2C26"/>
    <w:rsid w:val="00DE20B1"/>
    <w:rsid w:val="00DE33E6"/>
    <w:rsid w:val="00DF3FC5"/>
    <w:rsid w:val="00DF620F"/>
    <w:rsid w:val="00E03076"/>
    <w:rsid w:val="00E43766"/>
    <w:rsid w:val="00E47160"/>
    <w:rsid w:val="00E54181"/>
    <w:rsid w:val="00E54DA9"/>
    <w:rsid w:val="00E71085"/>
    <w:rsid w:val="00E76D3C"/>
    <w:rsid w:val="00E86864"/>
    <w:rsid w:val="00E91038"/>
    <w:rsid w:val="00E946ED"/>
    <w:rsid w:val="00E948F8"/>
    <w:rsid w:val="00E96720"/>
    <w:rsid w:val="00E970AA"/>
    <w:rsid w:val="00EA2C23"/>
    <w:rsid w:val="00EC1BE0"/>
    <w:rsid w:val="00EC2F74"/>
    <w:rsid w:val="00EC4599"/>
    <w:rsid w:val="00ED6B16"/>
    <w:rsid w:val="00F024FD"/>
    <w:rsid w:val="00F038AE"/>
    <w:rsid w:val="00F1524E"/>
    <w:rsid w:val="00F26140"/>
    <w:rsid w:val="00F320B9"/>
    <w:rsid w:val="00F3337F"/>
    <w:rsid w:val="00F50D01"/>
    <w:rsid w:val="00F55839"/>
    <w:rsid w:val="00F60983"/>
    <w:rsid w:val="00FA00B0"/>
    <w:rsid w:val="00FA4D48"/>
    <w:rsid w:val="00FB2506"/>
    <w:rsid w:val="00FB62E3"/>
    <w:rsid w:val="00FC36F7"/>
    <w:rsid w:val="00FD29FB"/>
    <w:rsid w:val="00FD3D2F"/>
    <w:rsid w:val="00FE6283"/>
    <w:rsid w:val="00FE649E"/>
    <w:rsid w:val="00FE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E380F1A"/>
  <w14:defaultImageDpi w14:val="300"/>
  <w15:docId w15:val="{80E1417B-EDD3-BE48-880B-83ACD47A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C1BE0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C1BE0"/>
  </w:style>
  <w:style w:type="paragraph" w:styleId="Piedepgina">
    <w:name w:val="footer"/>
    <w:basedOn w:val="Normal"/>
    <w:link w:val="PiedepginaCar"/>
    <w:uiPriority w:val="99"/>
    <w:unhideWhenUsed/>
    <w:rsid w:val="00EC1BE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C1BE0"/>
  </w:style>
  <w:style w:type="character" w:styleId="Nmerodepgina">
    <w:name w:val="page number"/>
    <w:basedOn w:val="Fuentedeprrafopredeter"/>
    <w:uiPriority w:val="99"/>
    <w:semiHidden/>
    <w:unhideWhenUsed/>
    <w:rsid w:val="00EC1BE0"/>
  </w:style>
  <w:style w:type="table" w:styleId="Tablaconcuadrcula">
    <w:name w:val="Table Grid"/>
    <w:basedOn w:val="Tablanormal"/>
    <w:uiPriority w:val="59"/>
    <w:rsid w:val="00FB2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26140"/>
    <w:pPr>
      <w:ind w:left="720"/>
      <w:contextualSpacing/>
      <w:jc w:val="both"/>
    </w:pPr>
    <w:rPr>
      <w:rFonts w:ascii="Calibri" w:hAnsi="Calibri" w:cs="Times New Roman"/>
      <w:lang w:val="en-GB" w:eastAsia="ja-JP"/>
    </w:rPr>
  </w:style>
  <w:style w:type="table" w:customStyle="1" w:styleId="Tramemoyenne2-Accent11">
    <w:name w:val="Trame moyenne 2 - Accent 11"/>
    <w:basedOn w:val="Tablanormal"/>
    <w:uiPriority w:val="64"/>
    <w:rsid w:val="00777A60"/>
    <w:rPr>
      <w:rFonts w:ascii="Arial" w:hAnsi="Arial" w:cs="Times New Roman"/>
      <w:lang w:val="en-GB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3</Pages>
  <Words>763</Words>
  <Characters>4202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</dc:creator>
  <cp:keywords/>
  <dc:description/>
  <cp:lastModifiedBy>Microsoft Office User</cp:lastModifiedBy>
  <cp:revision>117</cp:revision>
  <dcterms:created xsi:type="dcterms:W3CDTF">2017-06-04T13:24:00Z</dcterms:created>
  <dcterms:modified xsi:type="dcterms:W3CDTF">2020-07-22T22:10:00Z</dcterms:modified>
</cp:coreProperties>
</file>